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6CF" w:rsidRDefault="00435F53"/>
    <w:tbl>
      <w:tblPr>
        <w:tblW w:w="7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5103"/>
        <w:gridCol w:w="615"/>
      </w:tblGrid>
      <w:tr w:rsidR="007C674B" w:rsidRPr="00435F53" w:rsidTr="007C674B">
        <w:trPr>
          <w:trHeight w:val="315"/>
        </w:trPr>
        <w:tc>
          <w:tcPr>
            <w:tcW w:w="78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proofErr w:type="spellStart"/>
            <w:r w:rsidRPr="000F2C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Table</w:t>
            </w:r>
            <w:proofErr w:type="spellEnd"/>
            <w:r w:rsidRPr="000F2C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 xml:space="preserve"> S1</w:t>
            </w:r>
            <w:r w:rsidRPr="00BF24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.</w:t>
            </w:r>
            <w:r w:rsidRPr="007C67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 xml:space="preserve"> </w:t>
            </w:r>
            <w:r w:rsidRPr="00435F53">
              <w:rPr>
                <w:rFonts w:ascii="Times New Roman" w:eastAsia="Times New Roman" w:hAnsi="Times New Roman" w:cs="Times New Roman"/>
                <w:b/>
                <w:color w:val="000000"/>
                <w:lang w:val="ca-ES" w:eastAsia="ca-ES"/>
              </w:rPr>
              <w:t xml:space="preserve">Primers </w:t>
            </w:r>
            <w:proofErr w:type="spellStart"/>
            <w:r w:rsidRPr="00435F53">
              <w:rPr>
                <w:rFonts w:ascii="Times New Roman" w:eastAsia="Times New Roman" w:hAnsi="Times New Roman" w:cs="Times New Roman"/>
                <w:b/>
                <w:color w:val="000000"/>
                <w:lang w:val="ca-ES" w:eastAsia="ca-ES"/>
              </w:rPr>
              <w:t>used</w:t>
            </w:r>
            <w:proofErr w:type="spellEnd"/>
            <w:r w:rsidRPr="00435F53">
              <w:rPr>
                <w:rFonts w:ascii="Times New Roman" w:eastAsia="Times New Roman" w:hAnsi="Times New Roman" w:cs="Times New Roman"/>
                <w:b/>
                <w:color w:val="000000"/>
                <w:lang w:val="ca-ES" w:eastAsia="ca-ES"/>
              </w:rPr>
              <w:t xml:space="preserve"> for Real-</w:t>
            </w:r>
            <w:proofErr w:type="spellStart"/>
            <w:r w:rsidRPr="00435F53">
              <w:rPr>
                <w:rFonts w:ascii="Times New Roman" w:eastAsia="Times New Roman" w:hAnsi="Times New Roman" w:cs="Times New Roman"/>
                <w:b/>
                <w:color w:val="000000"/>
                <w:lang w:val="ca-ES" w:eastAsia="ca-ES"/>
              </w:rPr>
              <w:t>Time</w:t>
            </w:r>
            <w:proofErr w:type="spellEnd"/>
            <w:r w:rsidRPr="00435F53">
              <w:rPr>
                <w:rFonts w:ascii="Times New Roman" w:eastAsia="Times New Roman" w:hAnsi="Times New Roman" w:cs="Times New Roman"/>
                <w:b/>
                <w:color w:val="000000"/>
                <w:lang w:val="ca-ES" w:eastAsia="ca-ES"/>
              </w:rPr>
              <w:t xml:space="preserve"> PCR </w:t>
            </w:r>
            <w:proofErr w:type="spellStart"/>
            <w:r w:rsidRPr="00435F53">
              <w:rPr>
                <w:rFonts w:ascii="Times New Roman" w:eastAsia="Times New Roman" w:hAnsi="Times New Roman" w:cs="Times New Roman"/>
                <w:b/>
                <w:color w:val="000000"/>
                <w:lang w:val="ca-ES" w:eastAsia="ca-ES"/>
              </w:rPr>
              <w:t>analyses</w:t>
            </w:r>
            <w:proofErr w:type="spellEnd"/>
            <w:r w:rsidRPr="00435F53">
              <w:rPr>
                <w:rFonts w:ascii="Times New Roman" w:eastAsia="Times New Roman" w:hAnsi="Times New Roman" w:cs="Times New Roman"/>
                <w:b/>
                <w:color w:val="000000"/>
                <w:lang w:val="ca-ES" w:eastAsia="ca-ES"/>
              </w:rPr>
              <w:t>.</w:t>
            </w:r>
          </w:p>
        </w:tc>
      </w:tr>
      <w:tr w:rsidR="007C674B" w:rsidRPr="007C674B" w:rsidTr="007C674B">
        <w:trPr>
          <w:gridAfter w:val="1"/>
          <w:wAfter w:w="615" w:type="dxa"/>
          <w:trHeight w:val="288"/>
        </w:trPr>
        <w:tc>
          <w:tcPr>
            <w:tcW w:w="21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674B" w:rsidRPr="000F2C7D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ca-ES" w:eastAsia="ca-ES"/>
              </w:rPr>
            </w:pPr>
            <w:proofErr w:type="spellStart"/>
            <w:r w:rsidRPr="000F2C7D">
              <w:rPr>
                <w:rFonts w:ascii="Times New Roman" w:eastAsia="Times New Roman" w:hAnsi="Times New Roman" w:cs="Times New Roman"/>
                <w:bCs/>
                <w:color w:val="000000"/>
                <w:lang w:val="ca-ES" w:eastAsia="ca-ES"/>
              </w:rPr>
              <w:t>Gene</w:t>
            </w:r>
            <w:proofErr w:type="spellEnd"/>
          </w:p>
        </w:tc>
        <w:tc>
          <w:tcPr>
            <w:tcW w:w="51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674B" w:rsidRPr="000F2C7D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ca-ES" w:eastAsia="ca-ES"/>
              </w:rPr>
            </w:pPr>
            <w:r w:rsidRPr="000F2C7D">
              <w:rPr>
                <w:rFonts w:ascii="Times New Roman" w:eastAsia="Times New Roman" w:hAnsi="Times New Roman" w:cs="Times New Roman"/>
                <w:bCs/>
                <w:color w:val="000000"/>
                <w:lang w:val="ca-ES" w:eastAsia="ca-ES"/>
              </w:rPr>
              <w:t xml:space="preserve">Primer </w:t>
            </w:r>
            <w:proofErr w:type="spellStart"/>
            <w:r w:rsidRPr="000F2C7D">
              <w:rPr>
                <w:rFonts w:ascii="Times New Roman" w:eastAsia="Times New Roman" w:hAnsi="Times New Roman" w:cs="Times New Roman"/>
                <w:bCs/>
                <w:color w:val="000000"/>
                <w:lang w:val="ca-ES" w:eastAsia="ca-ES"/>
              </w:rPr>
              <w:t>sequence</w:t>
            </w:r>
            <w:proofErr w:type="spellEnd"/>
          </w:p>
        </w:tc>
      </w:tr>
      <w:tr w:rsidR="007C674B" w:rsidRPr="007C674B" w:rsidTr="007C674B">
        <w:trPr>
          <w:gridAfter w:val="1"/>
          <w:wAfter w:w="615" w:type="dxa"/>
          <w:trHeight w:val="300"/>
        </w:trPr>
        <w:tc>
          <w:tcPr>
            <w:tcW w:w="2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5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</w:p>
        </w:tc>
      </w:tr>
      <w:tr w:rsidR="007C674B" w:rsidRPr="007C674B" w:rsidTr="007C674B">
        <w:trPr>
          <w:gridAfter w:val="1"/>
          <w:wAfter w:w="615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  <w:t>AtCDF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’-AGAAGGCCGGGTGCGTTCTG-3’</w:t>
            </w:r>
          </w:p>
        </w:tc>
      </w:tr>
      <w:tr w:rsidR="007C674B" w:rsidRPr="007C674B" w:rsidTr="007C674B">
        <w:trPr>
          <w:gridAfter w:val="1"/>
          <w:wAfter w:w="615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’-ACCGGCTTTGCACATCGCCT-3’</w:t>
            </w:r>
          </w:p>
        </w:tc>
      </w:tr>
      <w:tr w:rsidR="007C674B" w:rsidRPr="007C674B" w:rsidTr="007C674B">
        <w:trPr>
          <w:gridAfter w:val="1"/>
          <w:wAfter w:w="615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  <w:t>SlCDF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lang w:val="ca-ES" w:eastAsia="ca-ES"/>
              </w:rPr>
              <w:t>5’-AAAATCCTAAGACTCCATCA</w:t>
            </w:r>
            <w:bookmarkStart w:id="0" w:name="_GoBack"/>
            <w:bookmarkEnd w:id="0"/>
            <w:r w:rsidRPr="007C674B">
              <w:rPr>
                <w:rFonts w:ascii="Times New Roman" w:eastAsia="Times New Roman" w:hAnsi="Times New Roman" w:cs="Times New Roman"/>
                <w:lang w:val="ca-ES" w:eastAsia="ca-ES"/>
              </w:rPr>
              <w:t>GAATCAG-3’</w:t>
            </w:r>
          </w:p>
        </w:tc>
      </w:tr>
      <w:tr w:rsidR="007C674B" w:rsidRPr="007C674B" w:rsidTr="007C674B">
        <w:trPr>
          <w:gridAfter w:val="1"/>
          <w:wAfter w:w="615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lang w:val="ca-ES" w:eastAsia="ca-ES"/>
              </w:rPr>
              <w:t>5’-GCTTGAGGGTCTTCCTCAGTTGA-3’</w:t>
            </w:r>
          </w:p>
        </w:tc>
      </w:tr>
      <w:tr w:rsidR="007C674B" w:rsidRPr="007C674B" w:rsidTr="007C674B">
        <w:trPr>
          <w:gridAfter w:val="1"/>
          <w:wAfter w:w="615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  <w:t>CXXS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’-GTTGAAGAACAGGGGACCAA-3’</w:t>
            </w:r>
          </w:p>
        </w:tc>
      </w:tr>
      <w:tr w:rsidR="007C674B" w:rsidRPr="007C674B" w:rsidTr="007C674B">
        <w:trPr>
          <w:gridAfter w:val="1"/>
          <w:wAfter w:w="615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’-CATGAAAATCCCATGATTCCTT-3’</w:t>
            </w:r>
          </w:p>
        </w:tc>
      </w:tr>
      <w:tr w:rsidR="007C674B" w:rsidRPr="007C674B" w:rsidTr="007C674B">
        <w:trPr>
          <w:gridAfter w:val="1"/>
          <w:wAfter w:w="615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  <w:t>DNAJ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’-ACGGCTATGGGAATGATGAG-3’</w:t>
            </w:r>
          </w:p>
        </w:tc>
      </w:tr>
      <w:tr w:rsidR="007C674B" w:rsidRPr="007C674B" w:rsidTr="007C674B">
        <w:trPr>
          <w:gridAfter w:val="1"/>
          <w:wAfter w:w="615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’-TCAAACGAATCCATGAAGCA-3’</w:t>
            </w:r>
          </w:p>
        </w:tc>
      </w:tr>
      <w:tr w:rsidR="007C674B" w:rsidRPr="007C674B" w:rsidTr="007C674B">
        <w:trPr>
          <w:gridAfter w:val="1"/>
          <w:wAfter w:w="615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  <w:t>GAD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’-CGTCGTTGTACCACCACTACGC-3’</w:t>
            </w:r>
          </w:p>
        </w:tc>
      </w:tr>
      <w:tr w:rsidR="007C674B" w:rsidRPr="007C674B" w:rsidTr="007C674B">
        <w:trPr>
          <w:gridAfter w:val="1"/>
          <w:wAfter w:w="615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’-ACGCGAAAGTCGAGTGAACGG-3’</w:t>
            </w:r>
          </w:p>
        </w:tc>
      </w:tr>
      <w:tr w:rsidR="007C674B" w:rsidRPr="007C674B" w:rsidTr="007C674B">
        <w:trPr>
          <w:gridAfter w:val="1"/>
          <w:wAfter w:w="615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  <w:t>G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’-GCAACCATTGGAAAACAAAG-3’</w:t>
            </w:r>
          </w:p>
        </w:tc>
      </w:tr>
      <w:tr w:rsidR="007C674B" w:rsidRPr="007C674B" w:rsidTr="007C674B">
        <w:trPr>
          <w:gridAfter w:val="1"/>
          <w:wAfter w:w="615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’-CAGACAGAAGCAAGGACATAAG-3’</w:t>
            </w:r>
          </w:p>
        </w:tc>
      </w:tr>
      <w:tr w:rsidR="007C674B" w:rsidRPr="007C674B" w:rsidTr="007C674B">
        <w:trPr>
          <w:gridAfter w:val="1"/>
          <w:wAfter w:w="615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  <w:t>GS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’-AGCTTCAGCCTCAAGGGTTGGC-3’</w:t>
            </w:r>
          </w:p>
        </w:tc>
      </w:tr>
      <w:tr w:rsidR="007C674B" w:rsidRPr="007C674B" w:rsidTr="007C674B">
        <w:trPr>
          <w:gridAfter w:val="1"/>
          <w:wAfter w:w="615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’-CGCCCAGCTTCAAACATGGACC-3’</w:t>
            </w:r>
          </w:p>
        </w:tc>
      </w:tr>
      <w:tr w:rsidR="007C674B" w:rsidRPr="007C674B" w:rsidTr="007C674B">
        <w:trPr>
          <w:gridAfter w:val="1"/>
          <w:wAfter w:w="615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  <w:t>MYB4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’-TCCGTACCCGTAACTTGTCC-3’</w:t>
            </w:r>
          </w:p>
        </w:tc>
      </w:tr>
      <w:tr w:rsidR="007C674B" w:rsidRPr="007C674B" w:rsidTr="007C674B">
        <w:trPr>
          <w:gridAfter w:val="1"/>
          <w:wAfter w:w="615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’-CTGATTTGGGTGCAGCACTA-3’</w:t>
            </w:r>
          </w:p>
        </w:tc>
      </w:tr>
      <w:tr w:rsidR="007C674B" w:rsidRPr="007C674B" w:rsidTr="007C674B">
        <w:trPr>
          <w:gridAfter w:val="1"/>
          <w:wAfter w:w="615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  <w:t>PIF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’-GGCATTTTTCACGGTTGTCT-3’</w:t>
            </w:r>
          </w:p>
        </w:tc>
      </w:tr>
      <w:tr w:rsidR="007C674B" w:rsidRPr="007C674B" w:rsidTr="007C674B">
        <w:trPr>
          <w:gridAfter w:val="1"/>
          <w:wAfter w:w="615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’-ACAATCGTCGATGCCCTAAC-3’</w:t>
            </w:r>
          </w:p>
        </w:tc>
      </w:tr>
      <w:tr w:rsidR="007C674B" w:rsidRPr="007C674B" w:rsidTr="007C674B">
        <w:trPr>
          <w:gridAfter w:val="1"/>
          <w:wAfter w:w="615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  <w:t>SOC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’-TTCTTGGGCTGTTCCCATTA-3’</w:t>
            </w:r>
          </w:p>
        </w:tc>
      </w:tr>
      <w:tr w:rsidR="007C674B" w:rsidRPr="007C674B" w:rsidTr="007C674B">
        <w:trPr>
          <w:gridAfter w:val="1"/>
          <w:wAfter w:w="615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’-GATTGTTGTCTGTCCAAAAGATTC-3’</w:t>
            </w:r>
          </w:p>
        </w:tc>
      </w:tr>
      <w:tr w:rsidR="007C674B" w:rsidRPr="007C674B" w:rsidTr="007C674B">
        <w:trPr>
          <w:gridAfter w:val="1"/>
          <w:wAfter w:w="615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ca-ES" w:eastAsia="ca-ES"/>
              </w:rPr>
              <w:t>UBI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lang w:val="ca-ES" w:eastAsia="ca-ES"/>
              </w:rPr>
              <w:t>5’-AAGCAATGGATGCTGAGGCT-3’</w:t>
            </w:r>
          </w:p>
        </w:tc>
      </w:tr>
      <w:tr w:rsidR="007C674B" w:rsidRPr="007C674B" w:rsidTr="007C674B">
        <w:trPr>
          <w:gridAfter w:val="1"/>
          <w:wAfter w:w="615" w:type="dxa"/>
          <w:trHeight w:val="300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74B" w:rsidRPr="007C674B" w:rsidRDefault="007C674B" w:rsidP="007C674B">
            <w:pPr>
              <w:spacing w:after="0" w:line="240" w:lineRule="auto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7C674B">
              <w:rPr>
                <w:rFonts w:ascii="Times New Roman" w:eastAsia="Times New Roman" w:hAnsi="Times New Roman" w:cs="Times New Roman"/>
                <w:lang w:val="ca-ES" w:eastAsia="ca-ES"/>
              </w:rPr>
              <w:t>5’-GAAGGTGCCGTTGAATGACA-3’</w:t>
            </w:r>
          </w:p>
        </w:tc>
      </w:tr>
    </w:tbl>
    <w:p w:rsidR="007C674B" w:rsidRDefault="007C674B"/>
    <w:sectPr w:rsidR="007C67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74B"/>
    <w:rsid w:val="000F2C7D"/>
    <w:rsid w:val="003B57E4"/>
    <w:rsid w:val="00435F53"/>
    <w:rsid w:val="007C674B"/>
    <w:rsid w:val="00A967F2"/>
    <w:rsid w:val="00B40F8B"/>
    <w:rsid w:val="00BF2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90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EC47B2A5-1B6A-441C-B9D3-84278D4814D1}"/>
</file>

<file path=customXml/itemProps2.xml><?xml version="1.0" encoding="utf-8"?>
<ds:datastoreItem xmlns:ds="http://schemas.openxmlformats.org/officeDocument/2006/customXml" ds:itemID="{327AB4E8-66BD-4DE3-A148-34CDC22425E4}"/>
</file>

<file path=customXml/itemProps3.xml><?xml version="1.0" encoding="utf-8"?>
<ds:datastoreItem xmlns:ds="http://schemas.openxmlformats.org/officeDocument/2006/customXml" ds:itemID="{C4D74569-7E30-4051-AAB2-FE47F59C52A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 Gonzalez Nebauer</dc:creator>
  <cp:lastModifiedBy>Sergio Gonzalez Nebauer</cp:lastModifiedBy>
  <cp:revision>4</cp:revision>
  <dcterms:created xsi:type="dcterms:W3CDTF">2016-04-15T12:40:00Z</dcterms:created>
  <dcterms:modified xsi:type="dcterms:W3CDTF">2016-10-19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